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 Oligonucleotide primer pairs used for site-directed mutagenesis.</w:t>
      </w:r>
    </w:p>
    <w:p>
      <w:pPr>
        <w:pStyle w:val="Lgende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580890" cy="19919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0890" cy="1991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1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00"/>
                              <w:gridCol w:w="5214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utation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Primer sequence (5'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</w:rPr>
                                    <w:t></w:t>
                                  </w:r>
                                  <w:r>
                                    <w:rPr/>
                                    <w:t xml:space="preserve"> 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109R and Y111H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TATCACAGCCGGCGCCACAACGCACCGTCCATC</w:t>
                                    <w:br/>
                                    <w:t>GATGGACGGTGCGTTGTGGCGCCGGCTGTGA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6H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CACGTACTGGCAGCATTGGACGGACGGC</w:t>
                                    <w:br/>
                                    <w:t>GCCGTCCGTCCAATGCTGCCAGTACG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0" w:hRule="atLeast"/>
                              </w:trPr>
                              <w:tc>
                                <w:tcPr>
                                  <w:tcW w:w="200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27T</w:t>
                                  </w:r>
                                </w:p>
                              </w:tc>
                              <w:tc>
                                <w:tcPr>
                                  <w:tcW w:w="5214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CAACTACAGCGTAACCTGGAGCAACAGCGG</w:t>
                                    <w:br/>
                                    <w:t>CCGCTGTTGCTCCAGGTTACGCTGTAGTTG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7pt;height:156.85pt;mso-wrap-distance-left:7.05pt;mso-wrap-distance-right:7.05pt;mso-wrap-distance-top:0pt;mso-wrap-distance-bottom:0pt;margin-top:0.05pt;mso-position-vertical-relative:text;margin-left:46.4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21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00"/>
                        <w:gridCol w:w="5214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utation</w:t>
                            </w:r>
                          </w:p>
                        </w:tc>
                        <w:tc>
                          <w:tcPr>
                            <w:tcW w:w="521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rimer sequence (5' 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  <w:r>
                              <w:rPr/>
                              <w:t xml:space="preserve"> 3')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109R and Y111H</w:t>
                            </w:r>
                          </w:p>
                        </w:tc>
                        <w:tc>
                          <w:tcPr>
                            <w:tcW w:w="5214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TATCACAGCCGGCGCCACAACGCACCGTCCATC</w:t>
                              <w:br/>
                              <w:t>GATGGACGGTGCGTTGTGGCGCCGGCTGTGATAG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6H</w:t>
                            </w:r>
                          </w:p>
                        </w:tc>
                        <w:tc>
                          <w:tcPr>
                            <w:tcW w:w="52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CACGTACTGGCAGCATTGGACGGACGGC</w:t>
                              <w:br/>
                              <w:t>GCCGTCCGTCCAATGCTGCCAGTACGTGG</w:t>
                            </w:r>
                          </w:p>
                        </w:tc>
                      </w:tr>
                      <w:tr>
                        <w:trPr>
                          <w:trHeight w:val="630" w:hRule="atLeast"/>
                        </w:trPr>
                        <w:tc>
                          <w:tcPr>
                            <w:tcW w:w="200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27T</w:t>
                            </w:r>
                          </w:p>
                        </w:tc>
                        <w:tc>
                          <w:tcPr>
                            <w:tcW w:w="5214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CAACTACAGCGTAACCTGGAGCAACAGCGG</w:t>
                              <w:br/>
                              <w:t>CCGCTGTTGCTCCAGGTTACGCTGTAGTTG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Web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Web"/>
        <w:spacing w:before="280" w:after="2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cs="Calibri"/>
      <w:b/>
      <w:bCs/>
      <w:sz w:val="28"/>
      <w:szCs w:val="28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libri" w:hAnsi="Calibri" w:eastAsia="MS Mincho;ＭＳ 明朝" w:cs="Calibri"/>
      <w:b/>
      <w:bCs/>
      <w:sz w:val="28"/>
      <w:szCs w:val="28"/>
      <w:lang w:val="en-GB" w:eastAsia="ja-JP"/>
    </w:rPr>
  </w:style>
  <w:style w:type="character" w:styleId="LgendeCar">
    <w:name w:val="Légende Car"/>
    <w:qFormat/>
    <w:rPr>
      <w:rFonts w:ascii="Calibri" w:hAnsi="Calibri" w:eastAsia="MS Mincho;ＭＳ 明朝" w:cs="Times New Roman"/>
      <w:b/>
      <w:sz w:val="20"/>
      <w:szCs w:val="20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eastAsia="zh-CN"/>
    </w:rPr>
  </w:style>
  <w:style w:type="paragraph" w:styleId="Lgende">
    <w:name w:val="Légende"/>
    <w:basedOn w:val="Normal"/>
    <w:next w:val="Normal"/>
    <w:qFormat/>
    <w:pPr/>
    <w:rPr>
      <w:b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09:21:00Z</dcterms:created>
  <dc:creator>Michael O'Donohue</dc:creator>
  <dc:description/>
  <dc:language>en-US</dc:language>
  <cp:lastModifiedBy>Michael O'Donohue</cp:lastModifiedBy>
  <dcterms:modified xsi:type="dcterms:W3CDTF">2011-12-11T09:21:00Z</dcterms:modified>
  <cp:revision>2</cp:revision>
  <dc:subject/>
  <dc:title/>
</cp:coreProperties>
</file>